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>Additional File 3- Figure S2: Expression profiles of cuticle biosynthesis genes over the two growing seasons (2008 and 2009).</w:t>
      </w:r>
      <w:r>
        <w:rPr>
          <w:lang w:val="en-US"/>
        </w:rPr>
        <w:t xml:space="preserve"> Expression profiles for 2008 are on the left, whereas those for 2009 are on the right. Squares and red lines are used for the “V+” family for the non-irrigated treatment and triangles and orange lines are used for the “V-” family for the non-irrigated treatment. Squares and dark blue lines are used for the “V+” family for the irrigated treatment and triangles and light blue lines are used for the “V-” family for the irrigated treatment. Error bars represent the standard deviation (</w:t>
      </w:r>
      <w:r>
        <w:rPr>
          <w:i/>
          <w:iCs/>
          <w:lang w:val="en-US"/>
        </w:rPr>
        <w:t>N</w:t>
      </w:r>
      <w:r>
        <w:rPr>
          <w:lang w:val="en-US"/>
        </w:rPr>
        <w:t xml:space="preserve">=3). Results of two-way ANOVA are also indicated above each sampling point. Abbreviations are as follows: T: treatment effect, G: family effect, TG: interaction effect. * </w:t>
      </w:r>
      <w:r>
        <w:rPr>
          <w:i/>
          <w:iCs/>
          <w:lang w:val="en-US"/>
        </w:rPr>
        <w:t>P</w:t>
      </w:r>
      <w:r>
        <w:rPr>
          <w:lang w:val="en-US"/>
        </w:rPr>
        <w:t xml:space="preserve"> value&lt;0.01, **</w:t>
      </w:r>
      <w:r>
        <w:rPr>
          <w:i/>
          <w:iCs/>
          <w:lang w:val="en-US"/>
        </w:rPr>
        <w:t>P</w:t>
      </w:r>
      <w:r>
        <w:rPr>
          <w:lang w:val="en-US"/>
        </w:rPr>
        <w:t xml:space="preserve"> value&lt;0.001 and ***</w:t>
      </w:r>
      <w:r>
        <w:rPr>
          <w:i/>
          <w:iCs/>
          <w:lang w:val="en-US"/>
        </w:rPr>
        <w:t>P</w:t>
      </w:r>
      <w:r>
        <w:rPr>
          <w:lang w:val="en-US"/>
        </w:rPr>
        <w:t xml:space="preserve"> value&lt;0.0001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08"/>
        <w:rPr>
          <w:b/>
          <w:b/>
          <w:i/>
          <w:i/>
          <w:lang w:val="en-US"/>
        </w:rPr>
      </w:pPr>
      <w:r>
        <w:rPr>
          <w:b/>
          <w:i/>
          <w:lang w:val="en-US"/>
        </w:rPr>
        <w:t>Cuticle biosynthesis genes</w:t>
      </w:r>
    </w:p>
    <w:p>
      <w:pPr>
        <w:pStyle w:val="Normal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0</wp:posOffset>
                </wp:positionH>
                <wp:positionV relativeFrom="paragraph">
                  <wp:posOffset>-571500</wp:posOffset>
                </wp:positionV>
                <wp:extent cx="3962400" cy="203835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62520" cy="2038320"/>
                          <a:chOff x="0" y="0"/>
                          <a:chExt cx="3962520" cy="203832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3962520" cy="2038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282040" y="228600"/>
                            <a:ext cx="609480" cy="571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***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G***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G*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96440" y="1028880"/>
                            <a:ext cx="3808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49080" y="11448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200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3pt;margin-top:-45pt;width:312pt;height:160.5pt" coordorigin="6,-900" coordsize="6240,321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6;top:-900;width:6239;height:3209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600;top:-540;width:95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***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G***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G*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40;top:720;width:59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80;top:-720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800600</wp:posOffset>
                </wp:positionH>
                <wp:positionV relativeFrom="paragraph">
                  <wp:posOffset>-571500</wp:posOffset>
                </wp:positionV>
                <wp:extent cx="3962400" cy="203835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62520" cy="2038320"/>
                          <a:chOff x="0" y="0"/>
                          <a:chExt cx="3962520" cy="2038320"/>
                        </a:xfrm>
                      </wpg:grpSpPr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0"/>
                            <a:ext cx="3962520" cy="2038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895480" y="361800"/>
                            <a:ext cx="457200" cy="571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9000" y="13320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200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8pt;margin-top:-45pt;width:312pt;height:160.5pt" coordorigin="7560,-900" coordsize="6240,3210">
                <v:shape id="shape_0" stroked="f" o:allowincell="f" style="position:absolute;left:7560;top:-900;width:6239;height:3209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 id="shape_0" stroked="f" o:allowincell="f" style="position:absolute;left:12120;top:-331;width:71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960;top:-691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2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810</wp:posOffset>
                </wp:positionH>
                <wp:positionV relativeFrom="paragraph">
                  <wp:posOffset>144780</wp:posOffset>
                </wp:positionV>
                <wp:extent cx="3962400" cy="203835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62520" cy="2038320"/>
                          <a:chOff x="0" y="0"/>
                          <a:chExt cx="3962520" cy="20383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3962520" cy="2038320"/>
                          </a:xfrm>
                        </wpg:grpSpPr>
                        <pic:pic xmlns:pic="http://schemas.openxmlformats.org/drawingml/2006/picture">
                          <pic:nvPicPr>
                            <pic:cNvPr id="2" name="" descr=""/>
                            <pic:cNvPicPr/>
                          </pic:nvPicPr>
                          <pic:blipFill>
                            <a:blip r:embed="rId6"/>
                            <a:stretch/>
                          </pic:blipFill>
                          <pic:spPr>
                            <a:xfrm>
                              <a:off x="0" y="0"/>
                              <a:ext cx="3962520" cy="20383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2739240" y="685800"/>
                              <a:ext cx="38088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T*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25040" y="114480"/>
                              <a:ext cx="457200" cy="228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2008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1596240" y="114480"/>
                            <a:ext cx="8380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KCS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3pt;margin-top:11.4pt;width:312pt;height:160.5pt" coordorigin="6,228" coordsize="6240,3210">
                <v:group id="shape_0" style="position:absolute;left:6;top:228;width:6240;height:3210">
                  <v:shape id="shape_0" stroked="f" o:allowincell="f" style="position:absolute;left:6;top:228;width:6239;height:3209;mso-wrap-style:none;v-text-anchor:middle" type="_x0000_t75">
                    <v:imagedata r:id="rId7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4320;top:1308;width:59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T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400;top:408;width:719;height:35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200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fillcolor="white" stroked="f" o:allowincell="f" style="position:absolute;left:2520;top:408;width:131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KCS4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5029200</wp:posOffset>
                </wp:positionH>
                <wp:positionV relativeFrom="paragraph">
                  <wp:posOffset>135255</wp:posOffset>
                </wp:positionV>
                <wp:extent cx="3352800" cy="34290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28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N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4pt;height:27pt;mso-wrap-distance-left:9.05pt;mso-wrap-distance-right:9.05pt;mso-wrap-distance-top:0pt;mso-wrap-distance-bottom:0pt;margin-top:10.65pt;mso-position-vertical-relative:text;margin-left:39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N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810</wp:posOffset>
                </wp:positionH>
                <wp:positionV relativeFrom="paragraph">
                  <wp:posOffset>11430</wp:posOffset>
                </wp:positionV>
                <wp:extent cx="3962400" cy="203835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62520" cy="2038320"/>
                          <a:chOff x="0" y="0"/>
                          <a:chExt cx="3962520" cy="2038320"/>
                        </a:xfrm>
                      </wpg:grpSpPr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0" y="0"/>
                            <a:ext cx="3962520" cy="2038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754560" y="358920"/>
                            <a:ext cx="3808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G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68960" y="701640"/>
                            <a:ext cx="609480" cy="571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**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G**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G**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5040" y="9540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200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3pt;margin-top:0.9pt;width:312pt;height:160.5pt" coordorigin="6,18" coordsize="6240,3210">
                <v:shape id="shape_0" stroked="f" o:allowincell="f" style="position:absolute;left:6;top:18;width:6239;height:3209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  <v:shape id="shape_0" stroked="f" o:allowincell="f" style="position:absolute;left:1195;top:583;width:59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G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35;top:1123;width:95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**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G**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G**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00;top:168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953000</wp:posOffset>
                </wp:positionH>
                <wp:positionV relativeFrom="paragraph">
                  <wp:posOffset>11430</wp:posOffset>
                </wp:positionV>
                <wp:extent cx="3962400" cy="203835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62520" cy="2038320"/>
                          <a:chOff x="0" y="0"/>
                          <a:chExt cx="3962520" cy="2038320"/>
                        </a:xfrm>
                      </wpg:grpSpPr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0" y="0"/>
                            <a:ext cx="3962520" cy="2038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352680" y="9540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200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0pt;margin-top:0.9pt;width:312pt;height:160.5pt" coordorigin="7800,18" coordsize="6240,3210">
                <v:shape id="shape_0" stroked="f" o:allowincell="f" style="position:absolute;left:7800;top:18;width:6239;height:3209;mso-wrap-style:none;v-text-anchor:middle" type="_x0000_t75">
                  <v:imagedata r:id="rId11" o:detectmouseclick="t"/>
                  <v:stroke color="#3465a4" joinstyle="round" endcap="flat"/>
                  <w10:wrap type="none"/>
                </v:shape>
                <v:shape id="shape_0" stroked="f" o:allowincell="f" style="position:absolute;left:13080;top:168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2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810</wp:posOffset>
                </wp:positionH>
                <wp:positionV relativeFrom="paragraph">
                  <wp:posOffset>7620</wp:posOffset>
                </wp:positionV>
                <wp:extent cx="3962400" cy="203835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62520" cy="2038320"/>
                          <a:chOff x="0" y="0"/>
                          <a:chExt cx="3962520" cy="2038320"/>
                        </a:xfrm>
                      </wpg:grpSpPr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12"/>
                          <a:stretch/>
                        </pic:blipFill>
                        <pic:spPr>
                          <a:xfrm>
                            <a:off x="0" y="0"/>
                            <a:ext cx="3962520" cy="2038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206080" y="122040"/>
                            <a:ext cx="609480" cy="800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***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G***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G**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96440" y="1265040"/>
                            <a:ext cx="3808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5040" y="11448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200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3pt;margin-top:0.6pt;width:312pt;height:160.5pt" coordorigin="6,12" coordsize="6240,3210">
                <v:shape id="shape_0" stroked="f" o:allowincell="f" style="position:absolute;left:6;top:12;width:6239;height:3209;mso-wrap-style:none;v-text-anchor:middle" type="_x0000_t75">
                  <v:imagedata r:id="rId13" o:detectmouseclick="t"/>
                  <v:stroke color="#3465a4" joinstyle="round" endcap="flat"/>
                  <w10:wrap type="none"/>
                </v:shape>
                <v:shape id="shape_0" stroked="f" o:allowincell="f" style="position:absolute;left:3480;top:204;width:959;height:12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***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G***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G**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40;top:2004;width:59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00;top:192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105400</wp:posOffset>
                </wp:positionH>
                <wp:positionV relativeFrom="paragraph">
                  <wp:posOffset>161925</wp:posOffset>
                </wp:positionV>
                <wp:extent cx="3352800" cy="342900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28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N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4pt;height:27pt;mso-wrap-distance-left:9.05pt;mso-wrap-distance-right:9.05pt;mso-wrap-distance-top:0pt;mso-wrap-distance-bottom:0pt;margin-top:12.75pt;mso-position-vertical-relative:text;margin-left:40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N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876800</wp:posOffset>
            </wp:positionH>
            <wp:positionV relativeFrom="paragraph">
              <wp:posOffset>-342900</wp:posOffset>
            </wp:positionV>
            <wp:extent cx="3962400" cy="2038350"/>
            <wp:effectExtent l="0" t="0" r="0" b="0"/>
            <wp:wrapNone/>
            <wp:docPr id="9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2038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3810</wp:posOffset>
            </wp:positionH>
            <wp:positionV relativeFrom="paragraph">
              <wp:posOffset>-342900</wp:posOffset>
            </wp:positionV>
            <wp:extent cx="3962400" cy="2038350"/>
            <wp:effectExtent l="0" t="0" r="0" b="0"/>
            <wp:wrapNone/>
            <wp:docPr id="10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2038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429000</wp:posOffset>
                </wp:positionH>
                <wp:positionV relativeFrom="paragraph">
                  <wp:posOffset>106680</wp:posOffset>
                </wp:positionV>
                <wp:extent cx="457200" cy="228600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200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8.4pt;mso-position-vertical-relative:text;margin-left:27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200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8305800</wp:posOffset>
                </wp:positionH>
                <wp:positionV relativeFrom="paragraph">
                  <wp:posOffset>106680</wp:posOffset>
                </wp:positionV>
                <wp:extent cx="457200" cy="228600"/>
                <wp:effectExtent l="0" t="0" r="0" b="0"/>
                <wp:wrapNone/>
                <wp:docPr id="1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200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8.4pt;mso-position-vertical-relative:text;margin-left:65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200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124200</wp:posOffset>
                </wp:positionH>
                <wp:positionV relativeFrom="paragraph">
                  <wp:posOffset>72390</wp:posOffset>
                </wp:positionV>
                <wp:extent cx="381000" cy="342900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T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7pt;mso-wrap-distance-left:9.05pt;mso-wrap-distance-right:9.05pt;mso-wrap-distance-top:0pt;mso-wrap-distance-bottom:0pt;margin-top:5.7pt;mso-position-vertical-relative:text;margin-left:24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T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867400</wp:posOffset>
                </wp:positionH>
                <wp:positionV relativeFrom="paragraph">
                  <wp:posOffset>125730</wp:posOffset>
                </wp:positionV>
                <wp:extent cx="609600" cy="34290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TG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27pt;mso-wrap-distance-left:9.05pt;mso-wrap-distance-right:9.05pt;mso-wrap-distance-top:0pt;mso-wrap-distance-bottom:0pt;margin-top:9.9pt;mso-position-vertical-relative:text;margin-left:46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TG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990600</wp:posOffset>
                </wp:positionH>
                <wp:positionV relativeFrom="paragraph">
                  <wp:posOffset>118110</wp:posOffset>
                </wp:positionV>
                <wp:extent cx="381000" cy="45720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T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36pt;mso-wrap-distance-left:9.05pt;mso-wrap-distance-right:9.05pt;mso-wrap-distance-top:0pt;mso-wrap-distance-bottom:0pt;margin-top:9.3pt;mso-position-vertical-relative:text;margin-left:7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T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057400</wp:posOffset>
                </wp:positionH>
                <wp:positionV relativeFrom="paragraph">
                  <wp:posOffset>171450</wp:posOffset>
                </wp:positionV>
                <wp:extent cx="533400" cy="34290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TG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pt;height:27pt;mso-wrap-distance-left:9.05pt;mso-wrap-distance-right:9.05pt;mso-wrap-distance-top:0pt;mso-wrap-distance-bottom:0pt;margin-top:13.5pt;mso-position-vertical-relative:text;margin-left:16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TG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810</wp:posOffset>
                </wp:positionH>
                <wp:positionV relativeFrom="paragraph">
                  <wp:posOffset>22860</wp:posOffset>
                </wp:positionV>
                <wp:extent cx="3962400" cy="2038350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62520" cy="2038320"/>
                          <a:chOff x="0" y="0"/>
                          <a:chExt cx="3962520" cy="2038320"/>
                        </a:xfrm>
                      </wpg:grpSpPr>
                      <pic:pic xmlns:pic="http://schemas.openxmlformats.org/drawingml/2006/picture">
                        <pic:nvPicPr>
                          <pic:cNvPr id="6" name="" descr=""/>
                          <pic:cNvPicPr/>
                        </pic:nvPicPr>
                        <pic:blipFill>
                          <a:blip r:embed="rId16"/>
                          <a:stretch/>
                        </pic:blipFill>
                        <pic:spPr>
                          <a:xfrm>
                            <a:off x="0" y="0"/>
                            <a:ext cx="3962520" cy="2038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834480" y="315000"/>
                            <a:ext cx="685800" cy="800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**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G**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G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77480" y="200520"/>
                            <a:ext cx="762120" cy="800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***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G***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G**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5040" y="7884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200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3pt;margin-top:1.8pt;width:312pt;height:160.5pt" coordorigin="6,36" coordsize="6240,3210">
                <v:shape id="shape_0" stroked="f" o:allowincell="f" style="position:absolute;left:6;top:36;width:6239;height:3209;mso-wrap-style:none;v-text-anchor:middle" type="_x0000_t75">
                  <v:imagedata r:id="rId17" o:detectmouseclick="t"/>
                  <v:stroke color="#3465a4" joinstyle="round" endcap="flat"/>
                  <w10:wrap type="none"/>
                </v:shape>
                <v:shape id="shape_0" stroked="f" o:allowincell="f" style="position:absolute;left:1320;top:532;width:1079;height:12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**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G**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G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20;top:352;width:1199;height:12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***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G***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G**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00;top:160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876800</wp:posOffset>
                </wp:positionH>
                <wp:positionV relativeFrom="paragraph">
                  <wp:posOffset>22860</wp:posOffset>
                </wp:positionV>
                <wp:extent cx="3962400" cy="2038350"/>
                <wp:effectExtent l="0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62520" cy="2038320"/>
                          <a:chOff x="0" y="0"/>
                          <a:chExt cx="3962520" cy="2038320"/>
                        </a:xfrm>
                      </wpg:grpSpPr>
                      <pic:pic xmlns:pic="http://schemas.openxmlformats.org/drawingml/2006/picture">
                        <pic:nvPicPr>
                          <pic:cNvPr id="7" name="" descr=""/>
                          <pic:cNvPicPr/>
                        </pic:nvPicPr>
                        <pic:blipFill>
                          <a:blip r:embed="rId18"/>
                          <a:stretch/>
                        </pic:blipFill>
                        <pic:spPr>
                          <a:xfrm>
                            <a:off x="0" y="0"/>
                            <a:ext cx="3962520" cy="2038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429000" y="11448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200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84pt;margin-top:1.8pt;width:312pt;height:160.5pt" coordorigin="7680,36" coordsize="6240,3210">
                <v:shape id="shape_0" stroked="f" o:allowincell="f" style="position:absolute;left:7680;top:36;width:6239;height:3209;mso-wrap-style:none;v-text-anchor:middle" type="_x0000_t75">
                  <v:imagedata r:id="rId19" o:detectmouseclick="t"/>
                  <v:stroke color="#3465a4" joinstyle="round" endcap="flat"/>
                  <w10:wrap type="none"/>
                </v:shape>
                <v:shape id="shape_0" stroked="f" o:allowincell="f" style="position:absolute;left:13080;top:217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2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810</wp:posOffset>
                </wp:positionH>
                <wp:positionV relativeFrom="paragraph">
                  <wp:posOffset>38100</wp:posOffset>
                </wp:positionV>
                <wp:extent cx="3962400" cy="2038350"/>
                <wp:effectExtent l="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62520" cy="2038320"/>
                          <a:chOff x="0" y="0"/>
                          <a:chExt cx="3962520" cy="2038320"/>
                        </a:xfrm>
                      </wpg:grpSpPr>
                      <pic:pic xmlns:pic="http://schemas.openxmlformats.org/drawingml/2006/picture">
                        <pic:nvPicPr>
                          <pic:cNvPr id="8" name="" descr=""/>
                          <pic:cNvPicPr/>
                        </pic:nvPicPr>
                        <pic:blipFill>
                          <a:blip r:embed="rId20"/>
                          <a:stretch/>
                        </pic:blipFill>
                        <pic:spPr>
                          <a:xfrm>
                            <a:off x="0" y="0"/>
                            <a:ext cx="3962520" cy="2038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758160" y="905400"/>
                            <a:ext cx="45720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G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77480" y="334080"/>
                            <a:ext cx="914400" cy="571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***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G***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G**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67840" y="105480"/>
                            <a:ext cx="533520" cy="800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*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G**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G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5040" y="8136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200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3pt;margin-top:3pt;width:312pt;height:160.5pt" coordorigin="6,60" coordsize="6240,3210">
                <v:shape id="shape_0" stroked="f" o:allowincell="f" style="position:absolute;left:6;top:60;width:6239;height:3209;mso-wrap-style:none;v-text-anchor:middle" type="_x0000_t75">
                  <v:imagedata r:id="rId21" o:detectmouseclick="t"/>
                  <v:stroke color="#3465a4" joinstyle="round" endcap="flat"/>
                  <w10:wrap type="none"/>
                </v:shape>
                <v:shape id="shape_0" stroked="f" o:allowincell="f" style="position:absolute;left:1200;top:1486;width:71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G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20;top:586;width:143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***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G***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G**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80;top:226;width:839;height:12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*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G**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G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00;top:188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876800</wp:posOffset>
                </wp:positionH>
                <wp:positionV relativeFrom="paragraph">
                  <wp:posOffset>38100</wp:posOffset>
                </wp:positionV>
                <wp:extent cx="3962400" cy="2038350"/>
                <wp:effectExtent l="0" t="0" r="0" b="0"/>
                <wp:wrapNone/>
                <wp:docPr id="2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62520" cy="2038320"/>
                          <a:chOff x="0" y="0"/>
                          <a:chExt cx="3962520" cy="2038320"/>
                        </a:xfrm>
                      </wpg:grpSpPr>
                      <pic:pic xmlns:pic="http://schemas.openxmlformats.org/drawingml/2006/picture">
                        <pic:nvPicPr>
                          <pic:cNvPr id="9" name="" descr=""/>
                          <pic:cNvPicPr/>
                        </pic:nvPicPr>
                        <pic:blipFill>
                          <a:blip r:embed="rId22"/>
                          <a:stretch/>
                        </pic:blipFill>
                        <pic:spPr>
                          <a:xfrm>
                            <a:off x="0" y="0"/>
                            <a:ext cx="3962520" cy="2038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838080" y="317520"/>
                            <a:ext cx="45720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G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9000" y="8136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200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84pt;margin-top:3pt;width:312pt;height:160.5pt" coordorigin="7680,60" coordsize="6240,3210">
                <v:shape id="shape_0" stroked="f" o:allowincell="f" style="position:absolute;left:7680;top:60;width:6239;height:3209;mso-wrap-style:none;v-text-anchor:middle" type="_x0000_t75">
                  <v:imagedata r:id="rId23" o:detectmouseclick="t"/>
                  <v:stroke color="#3465a4" joinstyle="round" endcap="flat"/>
                  <w10:wrap type="none"/>
                </v:shape>
                <v:shape id="shape_0" stroked="f" o:allowincell="f" style="position:absolute;left:9000;top:560;width:71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G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080;top:188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2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08"/>
        <w:rPr>
          <w:b/>
          <w:b/>
          <w:i/>
          <w:i/>
          <w:lang w:val="en-US"/>
        </w:rPr>
      </w:pPr>
      <w:r>
        <w:rPr>
          <w:b/>
          <w:i/>
          <w:lang w:val="en-US"/>
        </w:rPr>
        <w:t>Control genes involved in drought stress response n maritime pine</w:t>
      </w:r>
    </w:p>
    <w:p>
      <w:pPr>
        <w:pStyle w:val="Normal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810</wp:posOffset>
                </wp:positionH>
                <wp:positionV relativeFrom="paragraph">
                  <wp:posOffset>164465</wp:posOffset>
                </wp:positionV>
                <wp:extent cx="4257675" cy="2057400"/>
                <wp:effectExtent l="0" t="0" r="0" b="0"/>
                <wp:wrapNone/>
                <wp:docPr id="2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57720" cy="2057400"/>
                          <a:chOff x="0" y="0"/>
                          <a:chExt cx="4257720" cy="2057400"/>
                        </a:xfrm>
                      </wpg:grpSpPr>
                      <pic:pic xmlns:pic="http://schemas.openxmlformats.org/drawingml/2006/picture">
                        <pic:nvPicPr>
                          <pic:cNvPr id="10" name="" descr=""/>
                          <pic:cNvPicPr/>
                        </pic:nvPicPr>
                        <pic:blipFill>
                          <a:blip r:embed="rId24"/>
                          <a:stretch/>
                        </pic:blipFill>
                        <pic:spPr>
                          <a:xfrm>
                            <a:off x="0" y="0"/>
                            <a:ext cx="4257720" cy="2057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910440" y="224280"/>
                            <a:ext cx="60948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*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53640" y="109800"/>
                            <a:ext cx="53352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200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72760" y="910080"/>
                            <a:ext cx="60948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*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3pt;margin-top:12.95pt;width:335.25pt;height:162pt" coordorigin="6,259" coordsize="6705,3240">
                <v:shape id="shape_0" stroked="f" o:allowincell="f" style="position:absolute;left:6;top:259;width:6704;height:3239;mso-wrap-style:none;v-text-anchor:middle" type="_x0000_t75">
                  <v:imagedata r:id="rId25" o:detectmouseclick="t"/>
                  <v:stroke color="#3465a4" joinstyle="round" endcap="flat"/>
                  <w10:wrap type="none"/>
                </v:shape>
                <v:shape id="shape_0" stroked="f" o:allowincell="f" style="position:absolute;left:1440;top:612;width:95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*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f" o:allowincell="f" style="position:absolute;left:5760;top:432;width:83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2008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f" o:allowincell="f" style="position:absolute;left:5160;top:1692;width:95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*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876800</wp:posOffset>
                </wp:positionH>
                <wp:positionV relativeFrom="paragraph">
                  <wp:posOffset>160020</wp:posOffset>
                </wp:positionV>
                <wp:extent cx="4258945" cy="2059305"/>
                <wp:effectExtent l="0" t="0" r="0" b="0"/>
                <wp:wrapNone/>
                <wp:docPr id="2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58800" cy="2059200"/>
                          <a:chOff x="0" y="0"/>
                          <a:chExt cx="4258800" cy="2059200"/>
                        </a:xfrm>
                      </wpg:grpSpPr>
                      <pic:pic xmlns:pic="http://schemas.openxmlformats.org/drawingml/2006/picture">
                        <pic:nvPicPr>
                          <pic:cNvPr id="11" name="" descr=""/>
                          <pic:cNvPicPr/>
                        </pic:nvPicPr>
                        <pic:blipFill>
                          <a:blip r:embed="rId26"/>
                          <a:stretch/>
                        </pic:blipFill>
                        <pic:spPr>
                          <a:xfrm>
                            <a:off x="0" y="0"/>
                            <a:ext cx="4258800" cy="2059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657600" y="114480"/>
                            <a:ext cx="53352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200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7400" y="685800"/>
                            <a:ext cx="60948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*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00400" y="228600"/>
                            <a:ext cx="60948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*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84pt;margin-top:12.6pt;width:335.35pt;height:162.15pt" coordorigin="7680,252" coordsize="6707,3243">
                <v:shape id="shape_0" stroked="f" o:allowincell="f" style="position:absolute;left:7680;top:252;width:6706;height:3242;mso-wrap-style:none;v-text-anchor:middle" type="_x0000_t75">
                  <v:imagedata r:id="rId27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13440;top:433;width:83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2009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f" o:allowincell="f" style="position:absolute;left:10920;top:1332;width:95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*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20;top:612;width:95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*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876800</wp:posOffset>
                </wp:positionH>
                <wp:positionV relativeFrom="paragraph">
                  <wp:posOffset>635</wp:posOffset>
                </wp:positionV>
                <wp:extent cx="4258945" cy="2059305"/>
                <wp:effectExtent l="0" t="0" r="0" b="0"/>
                <wp:wrapNone/>
                <wp:docPr id="2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58800" cy="2059200"/>
                          <a:chOff x="0" y="0"/>
                          <a:chExt cx="4258800" cy="2059200"/>
                        </a:xfrm>
                      </wpg:grpSpPr>
                      <pic:pic xmlns:pic="http://schemas.openxmlformats.org/drawingml/2006/picture">
                        <pic:nvPicPr>
                          <pic:cNvPr id="12" name="" descr=""/>
                          <pic:cNvPicPr/>
                        </pic:nvPicPr>
                        <pic:blipFill>
                          <a:blip r:embed="rId28"/>
                          <a:stretch/>
                        </pic:blipFill>
                        <pic:spPr>
                          <a:xfrm>
                            <a:off x="0" y="0"/>
                            <a:ext cx="4258800" cy="2059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657600" y="114480"/>
                            <a:ext cx="53352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200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38080" y="571680"/>
                            <a:ext cx="60948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**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7400" y="685800"/>
                            <a:ext cx="60948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*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00400" y="228600"/>
                            <a:ext cx="60948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*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84pt;margin-top:0pt;width:335.35pt;height:162.15pt" coordorigin="7680,0" coordsize="6707,3243">
                <v:shape id="shape_0" stroked="f" o:allowincell="f" style="position:absolute;left:7680;top:0;width:6706;height:3242;mso-wrap-style:none;v-text-anchor:middle" type="_x0000_t75">
                  <v:imagedata r:id="rId29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13440;top:180;width:83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2009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f" o:allowincell="f" style="position:absolute;left:9000;top:900;width:95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**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20;top:1080;width:95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*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20;top:360;width:95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*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81000</wp:posOffset>
                </wp:positionH>
                <wp:positionV relativeFrom="paragraph">
                  <wp:posOffset>91440</wp:posOffset>
                </wp:positionV>
                <wp:extent cx="3352800" cy="342900"/>
                <wp:effectExtent l="0" t="0" r="0" b="0"/>
                <wp:wrapNone/>
                <wp:docPr id="2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28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N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4pt;height:27pt;mso-wrap-distance-left:9.05pt;mso-wrap-distance-right:9.05pt;mso-wrap-distance-top:0pt;mso-wrap-distance-bottom:0pt;margin-top:7.2pt;mso-position-vertical-relative:text;margin-left:3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N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3.wmf"/><Relationship Id="rId8" Type="http://schemas.openxmlformats.org/officeDocument/2006/relationships/image" Target="media/image4.wmf"/><Relationship Id="rId9" Type="http://schemas.openxmlformats.org/officeDocument/2006/relationships/image" Target="media/image4.wmf"/><Relationship Id="rId10" Type="http://schemas.openxmlformats.org/officeDocument/2006/relationships/image" Target="media/image5.wmf"/><Relationship Id="rId11" Type="http://schemas.openxmlformats.org/officeDocument/2006/relationships/image" Target="media/image5.wmf"/><Relationship Id="rId12" Type="http://schemas.openxmlformats.org/officeDocument/2006/relationships/image" Target="media/image6.wmf"/><Relationship Id="rId13" Type="http://schemas.openxmlformats.org/officeDocument/2006/relationships/image" Target="media/image6.wmf"/><Relationship Id="rId14" Type="http://schemas.openxmlformats.org/officeDocument/2006/relationships/image" Target="media/image7.wmf"/><Relationship Id="rId15" Type="http://schemas.openxmlformats.org/officeDocument/2006/relationships/image" Target="media/image8.wmf"/><Relationship Id="rId16" Type="http://schemas.openxmlformats.org/officeDocument/2006/relationships/image" Target="media/image9.wmf"/><Relationship Id="rId17" Type="http://schemas.openxmlformats.org/officeDocument/2006/relationships/image" Target="media/image9.wmf"/><Relationship Id="rId18" Type="http://schemas.openxmlformats.org/officeDocument/2006/relationships/image" Target="media/image10.wmf"/><Relationship Id="rId19" Type="http://schemas.openxmlformats.org/officeDocument/2006/relationships/image" Target="media/image10.wmf"/><Relationship Id="rId20" Type="http://schemas.openxmlformats.org/officeDocument/2006/relationships/image" Target="media/image11.wmf"/><Relationship Id="rId21" Type="http://schemas.openxmlformats.org/officeDocument/2006/relationships/image" Target="media/image11.wmf"/><Relationship Id="rId22" Type="http://schemas.openxmlformats.org/officeDocument/2006/relationships/image" Target="media/image12.wmf"/><Relationship Id="rId23" Type="http://schemas.openxmlformats.org/officeDocument/2006/relationships/image" Target="media/image12.wmf"/><Relationship Id="rId24" Type="http://schemas.openxmlformats.org/officeDocument/2006/relationships/image" Target="media/image13.wmf"/><Relationship Id="rId25" Type="http://schemas.openxmlformats.org/officeDocument/2006/relationships/image" Target="media/image13.wmf"/><Relationship Id="rId26" Type="http://schemas.openxmlformats.org/officeDocument/2006/relationships/image" Target="media/image14.wmf"/><Relationship Id="rId27" Type="http://schemas.openxmlformats.org/officeDocument/2006/relationships/image" Target="media/image14.wmf"/><Relationship Id="rId28" Type="http://schemas.openxmlformats.org/officeDocument/2006/relationships/image" Target="media/image15.wmf"/><Relationship Id="rId29" Type="http://schemas.openxmlformats.org/officeDocument/2006/relationships/image" Target="media/image15.wmf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14:47:00Z</dcterms:created>
  <dc:creator>INRA</dc:creator>
  <dc:description/>
  <cp:keywords/>
  <dc:language>en-US</dc:language>
  <cp:lastModifiedBy>INRA</cp:lastModifiedBy>
  <dcterms:modified xsi:type="dcterms:W3CDTF">2012-11-27T14:51:00Z</dcterms:modified>
  <cp:revision>3</cp:revision>
  <dc:subject/>
  <dc:title>Additional File 4- Figure S3: Expression profiles of cuticle biosynthesis genes over the two growing seasons (2008 and 2009)</dc:title>
</cp:coreProperties>
</file>